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17533" w14:textId="241FA3EE" w:rsidR="009D6AD2" w:rsidRPr="00036D1F" w:rsidRDefault="0088724F" w:rsidP="00036D1F">
      <w:pPr>
        <w:jc w:val="center"/>
        <w:rPr>
          <w:b/>
          <w:bCs/>
          <w:lang w:val="en-GB"/>
        </w:rPr>
      </w:pPr>
      <w:r w:rsidRPr="0088724F">
        <w:rPr>
          <w:b/>
          <w:bCs/>
          <w:lang w:val="en-GB"/>
        </w:rPr>
        <w:t xml:space="preserve">Supplementary file 2 : </w:t>
      </w:r>
      <w:r w:rsidR="009F1056">
        <w:rPr>
          <w:b/>
          <w:bCs/>
          <w:lang w:val="en-GB"/>
        </w:rPr>
        <w:t xml:space="preserve">food, </w:t>
      </w:r>
      <w:r w:rsidR="0054721B">
        <w:rPr>
          <w:b/>
          <w:bCs/>
          <w:lang w:val="en-GB"/>
        </w:rPr>
        <w:t>supply</w:t>
      </w:r>
      <w:r w:rsidRPr="0088724F">
        <w:rPr>
          <w:b/>
          <w:bCs/>
          <w:lang w:val="en-GB"/>
        </w:rPr>
        <w:t xml:space="preserve"> and e</w:t>
      </w:r>
      <w:r>
        <w:rPr>
          <w:b/>
          <w:bCs/>
          <w:lang w:val="en-GB"/>
        </w:rPr>
        <w:t>quipment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815"/>
        <w:gridCol w:w="1984"/>
        <w:gridCol w:w="2263"/>
      </w:tblGrid>
      <w:tr w:rsidR="00285AD7" w14:paraId="1966CB3D" w14:textId="77777777" w:rsidTr="005B6B34">
        <w:tc>
          <w:tcPr>
            <w:tcW w:w="4815" w:type="dxa"/>
            <w:shd w:val="clear" w:color="auto" w:fill="F2F2F2" w:themeFill="background1" w:themeFillShade="F2"/>
          </w:tcPr>
          <w:p w14:paraId="52A9E8D8" w14:textId="3C859A80" w:rsidR="00285AD7" w:rsidRPr="000231D4" w:rsidRDefault="00602A2B" w:rsidP="00285AD7">
            <w:pPr>
              <w:jc w:val="center"/>
              <w:rPr>
                <w:b/>
                <w:bCs/>
              </w:rPr>
            </w:pPr>
            <w:r w:rsidRPr="000231D4">
              <w:rPr>
                <w:b/>
                <w:bCs/>
              </w:rPr>
              <w:t>E</w:t>
            </w:r>
            <w:r w:rsidR="00285AD7" w:rsidRPr="000231D4">
              <w:rPr>
                <w:b/>
                <w:bCs/>
              </w:rPr>
              <w:t>quipment</w:t>
            </w:r>
            <w:r w:rsidRPr="000231D4">
              <w:rPr>
                <w:b/>
                <w:bCs/>
              </w:rPr>
              <w:t xml:space="preserve"> + material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B568E78" w14:textId="2CE10549" w:rsidR="00285AD7" w:rsidRPr="000231D4" w:rsidRDefault="00285AD7" w:rsidP="00285AD7">
            <w:pPr>
              <w:jc w:val="center"/>
              <w:rPr>
                <w:b/>
                <w:bCs/>
              </w:rPr>
            </w:pPr>
            <w:r w:rsidRPr="000231D4">
              <w:rPr>
                <w:b/>
                <w:bCs/>
              </w:rPr>
              <w:t>reference number</w:t>
            </w:r>
          </w:p>
        </w:tc>
        <w:tc>
          <w:tcPr>
            <w:tcW w:w="2263" w:type="dxa"/>
            <w:shd w:val="clear" w:color="auto" w:fill="F2F2F2" w:themeFill="background1" w:themeFillShade="F2"/>
          </w:tcPr>
          <w:p w14:paraId="22A46FEE" w14:textId="13AC1886" w:rsidR="00285AD7" w:rsidRPr="000231D4" w:rsidRDefault="00285AD7" w:rsidP="00285AD7">
            <w:pPr>
              <w:jc w:val="center"/>
              <w:rPr>
                <w:b/>
                <w:bCs/>
              </w:rPr>
            </w:pPr>
            <w:r w:rsidRPr="000231D4">
              <w:rPr>
                <w:b/>
                <w:bCs/>
              </w:rPr>
              <w:t>provider</w:t>
            </w:r>
          </w:p>
        </w:tc>
      </w:tr>
      <w:tr w:rsidR="00285AD7" w14:paraId="5AE29D3A" w14:textId="77777777" w:rsidTr="005B6B34">
        <w:tc>
          <w:tcPr>
            <w:tcW w:w="4815" w:type="dxa"/>
            <w:shd w:val="clear" w:color="auto" w:fill="D5DCE4" w:themeFill="text2" w:themeFillTint="33"/>
          </w:tcPr>
          <w:p w14:paraId="178FAB78" w14:textId="1AA5F2B1" w:rsidR="00285AD7" w:rsidRDefault="00285AD7">
            <w:r>
              <w:t>Thermostatic incubator</w:t>
            </w:r>
          </w:p>
        </w:tc>
        <w:tc>
          <w:tcPr>
            <w:tcW w:w="1984" w:type="dxa"/>
            <w:shd w:val="clear" w:color="auto" w:fill="D5DCE4" w:themeFill="text2" w:themeFillTint="33"/>
          </w:tcPr>
          <w:p w14:paraId="7DB1D8EE" w14:textId="0B52AEDF" w:rsidR="00285AD7" w:rsidRDefault="00336798">
            <w:r w:rsidRPr="00336798">
              <w:t>TC 445 S</w:t>
            </w:r>
          </w:p>
        </w:tc>
        <w:tc>
          <w:tcPr>
            <w:tcW w:w="2263" w:type="dxa"/>
            <w:shd w:val="clear" w:color="auto" w:fill="D5DCE4" w:themeFill="text2" w:themeFillTint="33"/>
          </w:tcPr>
          <w:p w14:paraId="2ADC2776" w14:textId="0B5ACA41" w:rsidR="00285AD7" w:rsidRDefault="00012D72">
            <w:r>
              <w:t>Lovibond</w:t>
            </w:r>
          </w:p>
        </w:tc>
      </w:tr>
      <w:tr w:rsidR="00285AD7" w:rsidRPr="004A0E09" w14:paraId="0E5A75C6" w14:textId="77777777" w:rsidTr="005B6B34">
        <w:tc>
          <w:tcPr>
            <w:tcW w:w="4815" w:type="dxa"/>
            <w:shd w:val="clear" w:color="auto" w:fill="D5DCE4" w:themeFill="text2" w:themeFillTint="33"/>
          </w:tcPr>
          <w:p w14:paraId="42B69F39" w14:textId="611B4E12" w:rsidR="00285AD7" w:rsidRPr="004A0E09" w:rsidRDefault="000006AE">
            <w:pPr>
              <w:rPr>
                <w:lang w:val="en-GB"/>
              </w:rPr>
            </w:pPr>
            <w:r w:rsidRPr="004A0E09">
              <w:rPr>
                <w:lang w:val="en-GB"/>
              </w:rPr>
              <w:t xml:space="preserve">LED strip </w:t>
            </w:r>
            <w:r w:rsidR="004A0E09" w:rsidRPr="004A0E09">
              <w:rPr>
                <w:lang w:val="en-GB"/>
              </w:rPr>
              <w:t>warm white l</w:t>
            </w:r>
            <w:r w:rsidR="004A0E09">
              <w:rPr>
                <w:lang w:val="en-GB"/>
              </w:rPr>
              <w:t xml:space="preserve">ight </w:t>
            </w:r>
          </w:p>
        </w:tc>
        <w:tc>
          <w:tcPr>
            <w:tcW w:w="1984" w:type="dxa"/>
            <w:shd w:val="clear" w:color="auto" w:fill="D5DCE4" w:themeFill="text2" w:themeFillTint="33"/>
          </w:tcPr>
          <w:p w14:paraId="73072FC9" w14:textId="77BFB03B" w:rsidR="00285AD7" w:rsidRPr="004A0E09" w:rsidRDefault="00D25300">
            <w:pPr>
              <w:rPr>
                <w:lang w:val="en-GB"/>
              </w:rPr>
            </w:pPr>
            <w:r>
              <w:rPr>
                <w:lang w:val="en-GB"/>
              </w:rPr>
              <w:t>320LED</w:t>
            </w:r>
            <w:r w:rsidR="00BB47B7">
              <w:rPr>
                <w:lang w:val="en-GB"/>
              </w:rPr>
              <w:t>/M*5M</w:t>
            </w:r>
          </w:p>
        </w:tc>
        <w:tc>
          <w:tcPr>
            <w:tcW w:w="2263" w:type="dxa"/>
            <w:shd w:val="clear" w:color="auto" w:fill="D5DCE4" w:themeFill="text2" w:themeFillTint="33"/>
          </w:tcPr>
          <w:p w14:paraId="75C1294D" w14:textId="6A45178F" w:rsidR="00285AD7" w:rsidRPr="004A0E09" w:rsidRDefault="006B4466">
            <w:pPr>
              <w:rPr>
                <w:lang w:val="en-GB"/>
              </w:rPr>
            </w:pPr>
            <w:r>
              <w:rPr>
                <w:lang w:val="en-GB"/>
              </w:rPr>
              <w:t>TTWAY</w:t>
            </w:r>
          </w:p>
        </w:tc>
      </w:tr>
      <w:tr w:rsidR="00285AD7" w:rsidRPr="004A0E09" w14:paraId="399A861C" w14:textId="77777777" w:rsidTr="005B6B34">
        <w:tc>
          <w:tcPr>
            <w:tcW w:w="4815" w:type="dxa"/>
            <w:shd w:val="clear" w:color="auto" w:fill="D5DCE4" w:themeFill="text2" w:themeFillTint="33"/>
          </w:tcPr>
          <w:p w14:paraId="3F64D7B7" w14:textId="08176C3E" w:rsidR="00285AD7" w:rsidRPr="004A0E09" w:rsidRDefault="004705D6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392F4A">
              <w:rPr>
                <w:lang w:val="en-GB"/>
              </w:rPr>
              <w:t>olypro</w:t>
            </w:r>
            <w:r w:rsidR="00876BFA">
              <w:rPr>
                <w:lang w:val="en-GB"/>
              </w:rPr>
              <w:t>pylen</w:t>
            </w:r>
            <w:r>
              <w:rPr>
                <w:lang w:val="en-GB"/>
              </w:rPr>
              <w:t xml:space="preserve"> boxes </w:t>
            </w:r>
            <w:r w:rsidR="00876BFA" w:rsidRPr="00876BFA">
              <w:rPr>
                <w:lang w:val="en-GB"/>
              </w:rPr>
              <w:t>GN 1/2 H. 65 mm</w:t>
            </w:r>
          </w:p>
        </w:tc>
        <w:tc>
          <w:tcPr>
            <w:tcW w:w="1984" w:type="dxa"/>
            <w:shd w:val="clear" w:color="auto" w:fill="D5DCE4" w:themeFill="text2" w:themeFillTint="33"/>
          </w:tcPr>
          <w:p w14:paraId="1AB45675" w14:textId="0FD1F923" w:rsidR="00285AD7" w:rsidRPr="004A0E09" w:rsidRDefault="00392F4A">
            <w:pPr>
              <w:rPr>
                <w:lang w:val="en-GB"/>
              </w:rPr>
            </w:pPr>
            <w:r>
              <w:t>BACPOLYP12065</w:t>
            </w:r>
          </w:p>
        </w:tc>
        <w:tc>
          <w:tcPr>
            <w:tcW w:w="2263" w:type="dxa"/>
            <w:shd w:val="clear" w:color="auto" w:fill="D5DCE4" w:themeFill="text2" w:themeFillTint="33"/>
          </w:tcPr>
          <w:p w14:paraId="13658B37" w14:textId="1AEA83EF" w:rsidR="00285AD7" w:rsidRPr="004A0E09" w:rsidRDefault="00392F4A">
            <w:pPr>
              <w:rPr>
                <w:lang w:val="en-GB"/>
              </w:rPr>
            </w:pPr>
            <w:r>
              <w:rPr>
                <w:lang w:val="en-GB"/>
              </w:rPr>
              <w:t>Gastroland</w:t>
            </w:r>
          </w:p>
        </w:tc>
      </w:tr>
      <w:tr w:rsidR="00285AD7" w:rsidRPr="004A0E09" w14:paraId="0762129A" w14:textId="77777777" w:rsidTr="005B6B34">
        <w:tc>
          <w:tcPr>
            <w:tcW w:w="4815" w:type="dxa"/>
            <w:shd w:val="clear" w:color="auto" w:fill="D5DCE4" w:themeFill="text2" w:themeFillTint="33"/>
          </w:tcPr>
          <w:p w14:paraId="7817C4CC" w14:textId="7A2FD32F" w:rsidR="00285AD7" w:rsidRPr="004A0E09" w:rsidRDefault="00AD165E">
            <w:pPr>
              <w:rPr>
                <w:lang w:val="en-GB"/>
              </w:rPr>
            </w:pPr>
            <w:r>
              <w:rPr>
                <w:lang w:val="en-GB"/>
              </w:rPr>
              <w:t>Mechanical timer switch</w:t>
            </w:r>
          </w:p>
        </w:tc>
        <w:tc>
          <w:tcPr>
            <w:tcW w:w="1984" w:type="dxa"/>
            <w:shd w:val="clear" w:color="auto" w:fill="D5DCE4" w:themeFill="text2" w:themeFillTint="33"/>
          </w:tcPr>
          <w:p w14:paraId="42E5C424" w14:textId="32269EB4" w:rsidR="00285AD7" w:rsidRPr="004A0E09" w:rsidRDefault="00E859F9">
            <w:pPr>
              <w:rPr>
                <w:lang w:val="en-GB"/>
              </w:rPr>
            </w:pPr>
            <w:r>
              <w:rPr>
                <w:lang w:val="en-GB"/>
              </w:rPr>
              <w:t>491004</w:t>
            </w:r>
          </w:p>
        </w:tc>
        <w:tc>
          <w:tcPr>
            <w:tcW w:w="2263" w:type="dxa"/>
            <w:shd w:val="clear" w:color="auto" w:fill="D5DCE4" w:themeFill="text2" w:themeFillTint="33"/>
          </w:tcPr>
          <w:p w14:paraId="03A260A3" w14:textId="0FFB29C6" w:rsidR="00285AD7" w:rsidRPr="004A0E09" w:rsidRDefault="00E859F9">
            <w:pPr>
              <w:rPr>
                <w:lang w:val="en-GB"/>
              </w:rPr>
            </w:pPr>
            <w:r>
              <w:rPr>
                <w:lang w:val="en-GB"/>
              </w:rPr>
              <w:t>Expert Line</w:t>
            </w:r>
          </w:p>
        </w:tc>
      </w:tr>
      <w:tr w:rsidR="00285AD7" w:rsidRPr="004A0E09" w14:paraId="74FEB00E" w14:textId="77777777" w:rsidTr="005B6B34">
        <w:tc>
          <w:tcPr>
            <w:tcW w:w="4815" w:type="dxa"/>
            <w:shd w:val="clear" w:color="auto" w:fill="D5DCE4" w:themeFill="text2" w:themeFillTint="33"/>
          </w:tcPr>
          <w:p w14:paraId="5BAF8D3E" w14:textId="29D40845" w:rsidR="00285AD7" w:rsidRPr="004A0E09" w:rsidRDefault="00F343A6">
            <w:pPr>
              <w:rPr>
                <w:lang w:val="en-GB"/>
              </w:rPr>
            </w:pPr>
            <w:r>
              <w:rPr>
                <w:lang w:val="en-GB"/>
              </w:rPr>
              <w:t xml:space="preserve">Plastic Pasteur pipettes 3 ml </w:t>
            </w:r>
          </w:p>
        </w:tc>
        <w:tc>
          <w:tcPr>
            <w:tcW w:w="1984" w:type="dxa"/>
            <w:shd w:val="clear" w:color="auto" w:fill="D5DCE4" w:themeFill="text2" w:themeFillTint="33"/>
          </w:tcPr>
          <w:p w14:paraId="78CA6DB2" w14:textId="77777777" w:rsidR="00285AD7" w:rsidRPr="004A0E09" w:rsidRDefault="00285AD7">
            <w:pPr>
              <w:rPr>
                <w:lang w:val="en-GB"/>
              </w:rPr>
            </w:pPr>
          </w:p>
        </w:tc>
        <w:tc>
          <w:tcPr>
            <w:tcW w:w="2263" w:type="dxa"/>
            <w:shd w:val="clear" w:color="auto" w:fill="D5DCE4" w:themeFill="text2" w:themeFillTint="33"/>
          </w:tcPr>
          <w:p w14:paraId="08DF2E45" w14:textId="405026B5" w:rsidR="00285AD7" w:rsidRPr="004A0E09" w:rsidRDefault="00063CF0">
            <w:pPr>
              <w:rPr>
                <w:lang w:val="en-GB"/>
              </w:rPr>
            </w:pPr>
            <w:r>
              <w:rPr>
                <w:lang w:val="en-GB"/>
              </w:rPr>
              <w:t>Samco Scientific</w:t>
            </w:r>
          </w:p>
        </w:tc>
      </w:tr>
      <w:tr w:rsidR="00285AD7" w:rsidRPr="00B35040" w14:paraId="2CFB2BC8" w14:textId="77777777" w:rsidTr="005B6B34">
        <w:tc>
          <w:tcPr>
            <w:tcW w:w="4815" w:type="dxa"/>
            <w:shd w:val="clear" w:color="auto" w:fill="D5DCE4" w:themeFill="text2" w:themeFillTint="33"/>
          </w:tcPr>
          <w:p w14:paraId="69B5029E" w14:textId="3B073BC8" w:rsidR="00285AD7" w:rsidRPr="004A0E09" w:rsidRDefault="00516EDE">
            <w:pPr>
              <w:rPr>
                <w:lang w:val="en-GB"/>
              </w:rPr>
            </w:pPr>
            <w:r>
              <w:rPr>
                <w:lang w:val="en-GB"/>
              </w:rPr>
              <w:t xml:space="preserve">Glass dish, </w:t>
            </w:r>
            <w:r w:rsidR="00773A2E">
              <w:rPr>
                <w:lang w:val="en-GB"/>
              </w:rPr>
              <w:t xml:space="preserve">300 ml, </w:t>
            </w:r>
            <w:r w:rsidR="00B35040">
              <w:rPr>
                <w:lang w:val="en-GB"/>
              </w:rPr>
              <w:t>D95mm, H55mm</w:t>
            </w:r>
          </w:p>
        </w:tc>
        <w:tc>
          <w:tcPr>
            <w:tcW w:w="1984" w:type="dxa"/>
            <w:shd w:val="clear" w:color="auto" w:fill="D5DCE4" w:themeFill="text2" w:themeFillTint="33"/>
          </w:tcPr>
          <w:p w14:paraId="60325936" w14:textId="107F049C" w:rsidR="00285AD7" w:rsidRPr="004A0E09" w:rsidRDefault="00FB005C">
            <w:pPr>
              <w:rPr>
                <w:lang w:val="en-GB"/>
              </w:rPr>
            </w:pPr>
            <w:r>
              <w:t>213114402</w:t>
            </w:r>
          </w:p>
        </w:tc>
        <w:tc>
          <w:tcPr>
            <w:tcW w:w="2263" w:type="dxa"/>
            <w:shd w:val="clear" w:color="auto" w:fill="D5DCE4" w:themeFill="text2" w:themeFillTint="33"/>
          </w:tcPr>
          <w:p w14:paraId="06956974" w14:textId="3CAA7F81" w:rsidR="00285AD7" w:rsidRPr="004A0E09" w:rsidRDefault="00B35040">
            <w:pPr>
              <w:rPr>
                <w:lang w:val="en-GB"/>
              </w:rPr>
            </w:pPr>
            <w:r>
              <w:rPr>
                <w:lang w:val="en-GB"/>
              </w:rPr>
              <w:t>Schott DURAN</w:t>
            </w:r>
          </w:p>
        </w:tc>
      </w:tr>
      <w:tr w:rsidR="00285AD7" w:rsidRPr="004A0E09" w14:paraId="405E28A1" w14:textId="77777777" w:rsidTr="005B6B34">
        <w:tc>
          <w:tcPr>
            <w:tcW w:w="4815" w:type="dxa"/>
            <w:shd w:val="clear" w:color="auto" w:fill="D5DCE4" w:themeFill="text2" w:themeFillTint="33"/>
          </w:tcPr>
          <w:p w14:paraId="3ACB6AAD" w14:textId="0B87E29A" w:rsidR="00285AD7" w:rsidRPr="004A0E09" w:rsidRDefault="00275820">
            <w:pPr>
              <w:rPr>
                <w:lang w:val="en-GB"/>
              </w:rPr>
            </w:pPr>
            <w:r>
              <w:rPr>
                <w:lang w:val="en-GB"/>
              </w:rPr>
              <w:t>Filtration unit</w:t>
            </w:r>
            <w:r w:rsidR="00CB1507">
              <w:rPr>
                <w:lang w:val="en-GB"/>
              </w:rPr>
              <w:t>, presterilized, 1</w:t>
            </w:r>
            <w:r w:rsidR="003B1AAE">
              <w:rPr>
                <w:lang w:val="en-GB"/>
              </w:rPr>
              <w:t xml:space="preserve"> </w:t>
            </w:r>
            <w:r w:rsidR="00CB1507">
              <w:rPr>
                <w:lang w:val="en-GB"/>
              </w:rPr>
              <w:t>liter</w:t>
            </w:r>
            <w:r w:rsidR="00E3036D">
              <w:rPr>
                <w:lang w:val="en-GB"/>
              </w:rPr>
              <w:t xml:space="preserve">, 0.22 </w:t>
            </w:r>
            <w:r w:rsidR="00E3036D" w:rsidRPr="00E3036D">
              <w:rPr>
                <w:rFonts w:ascii="Symbol" w:hAnsi="Symbol"/>
                <w:lang w:val="en-GB"/>
              </w:rPr>
              <w:t>m</w:t>
            </w:r>
            <w:r w:rsidR="00E3036D">
              <w:rPr>
                <w:lang w:val="en-GB"/>
              </w:rPr>
              <w:t>m</w:t>
            </w:r>
          </w:p>
        </w:tc>
        <w:tc>
          <w:tcPr>
            <w:tcW w:w="1984" w:type="dxa"/>
            <w:shd w:val="clear" w:color="auto" w:fill="D5DCE4" w:themeFill="text2" w:themeFillTint="33"/>
          </w:tcPr>
          <w:p w14:paraId="28C85294" w14:textId="5180FF4F" w:rsidR="00285AD7" w:rsidRPr="004A0E09" w:rsidRDefault="00E8268E">
            <w:pPr>
              <w:rPr>
                <w:lang w:val="en-GB"/>
              </w:rPr>
            </w:pPr>
            <w:r>
              <w:rPr>
                <w:lang w:val="en-GB"/>
              </w:rPr>
              <w:t>S2GPU11RE</w:t>
            </w:r>
          </w:p>
        </w:tc>
        <w:tc>
          <w:tcPr>
            <w:tcW w:w="2263" w:type="dxa"/>
            <w:shd w:val="clear" w:color="auto" w:fill="D5DCE4" w:themeFill="text2" w:themeFillTint="33"/>
          </w:tcPr>
          <w:p w14:paraId="2814C88A" w14:textId="3E8CB180" w:rsidR="00285AD7" w:rsidRPr="004A0E09" w:rsidRDefault="00B774DA">
            <w:pPr>
              <w:rPr>
                <w:lang w:val="en-GB"/>
              </w:rPr>
            </w:pPr>
            <w:r>
              <w:rPr>
                <w:lang w:val="en-GB"/>
              </w:rPr>
              <w:t>Millipore</w:t>
            </w:r>
          </w:p>
        </w:tc>
      </w:tr>
      <w:tr w:rsidR="00DA5549" w:rsidRPr="004A0E09" w14:paraId="09F978D0" w14:textId="77777777" w:rsidTr="005B6B34">
        <w:tc>
          <w:tcPr>
            <w:tcW w:w="4815" w:type="dxa"/>
            <w:shd w:val="clear" w:color="auto" w:fill="D5DCE4" w:themeFill="text2" w:themeFillTint="33"/>
          </w:tcPr>
          <w:p w14:paraId="61271C91" w14:textId="4490C93E" w:rsidR="00DA5549" w:rsidRDefault="002345EF">
            <w:pPr>
              <w:rPr>
                <w:lang w:val="en-GB"/>
              </w:rPr>
            </w:pPr>
            <w:r>
              <w:rPr>
                <w:lang w:val="en-GB"/>
              </w:rPr>
              <w:t>Polypropylene t</w:t>
            </w:r>
            <w:r w:rsidR="004B32F1">
              <w:rPr>
                <w:lang w:val="en-GB"/>
              </w:rPr>
              <w:t>ubes 50 ml</w:t>
            </w:r>
          </w:p>
        </w:tc>
        <w:tc>
          <w:tcPr>
            <w:tcW w:w="1984" w:type="dxa"/>
            <w:shd w:val="clear" w:color="auto" w:fill="D5DCE4" w:themeFill="text2" w:themeFillTint="33"/>
          </w:tcPr>
          <w:p w14:paraId="347FBEF1" w14:textId="4CF84BF0" w:rsidR="00DA5549" w:rsidRPr="001F36B4" w:rsidRDefault="006D0B6C">
            <w:pPr>
              <w:rPr>
                <w:lang w:val="en-GB"/>
              </w:rPr>
            </w:pPr>
            <w:r w:rsidRPr="001F36B4">
              <w:rPr>
                <w:rStyle w:val="code"/>
                <w:color w:val="000000" w:themeColor="text1"/>
              </w:rPr>
              <w:t>431720</w:t>
            </w:r>
          </w:p>
        </w:tc>
        <w:tc>
          <w:tcPr>
            <w:tcW w:w="2263" w:type="dxa"/>
            <w:shd w:val="clear" w:color="auto" w:fill="D5DCE4" w:themeFill="text2" w:themeFillTint="33"/>
          </w:tcPr>
          <w:p w14:paraId="23CCFC58" w14:textId="5527702E" w:rsidR="00DA5549" w:rsidRPr="004A0E09" w:rsidRDefault="003A68FB">
            <w:pPr>
              <w:rPr>
                <w:lang w:val="en-GB"/>
              </w:rPr>
            </w:pPr>
            <w:r>
              <w:rPr>
                <w:lang w:val="en-GB"/>
              </w:rPr>
              <w:t>Corning</w:t>
            </w:r>
          </w:p>
        </w:tc>
      </w:tr>
      <w:tr w:rsidR="00DA5549" w:rsidRPr="004A0E09" w14:paraId="3A1DC6E9" w14:textId="77777777" w:rsidTr="005B6B34">
        <w:tc>
          <w:tcPr>
            <w:tcW w:w="4815" w:type="dxa"/>
            <w:shd w:val="clear" w:color="auto" w:fill="D5DCE4" w:themeFill="text2" w:themeFillTint="33"/>
          </w:tcPr>
          <w:p w14:paraId="7A4262F6" w14:textId="5D90C851" w:rsidR="00DA5549" w:rsidRDefault="00563497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="00F06ACD">
              <w:rPr>
                <w:lang w:val="en-GB"/>
              </w:rPr>
              <w:t>0</w:t>
            </w:r>
            <w:r w:rsidR="00412054">
              <w:rPr>
                <w:lang w:val="en-GB"/>
              </w:rPr>
              <w:t>-</w:t>
            </w:r>
            <w:r w:rsidR="00F06ACD">
              <w:rPr>
                <w:lang w:val="en-GB"/>
              </w:rPr>
              <w:t>micron monofilament</w:t>
            </w:r>
            <w:r w:rsidR="003477CB">
              <w:rPr>
                <w:lang w:val="en-GB"/>
              </w:rPr>
              <w:t xml:space="preserve"> nylon</w:t>
            </w:r>
            <w:r w:rsidR="00F06ACD">
              <w:rPr>
                <w:lang w:val="en-GB"/>
              </w:rPr>
              <w:t xml:space="preserve"> mesh </w:t>
            </w:r>
          </w:p>
        </w:tc>
        <w:tc>
          <w:tcPr>
            <w:tcW w:w="1984" w:type="dxa"/>
            <w:shd w:val="clear" w:color="auto" w:fill="D5DCE4" w:themeFill="text2" w:themeFillTint="33"/>
          </w:tcPr>
          <w:p w14:paraId="5FDB7B50" w14:textId="41C37B52" w:rsidR="00DA5549" w:rsidRPr="004A0E09" w:rsidRDefault="00AF7D73">
            <w:pPr>
              <w:rPr>
                <w:lang w:val="en-GB"/>
              </w:rPr>
            </w:pPr>
            <w:r>
              <w:rPr>
                <w:lang w:val="en-GB"/>
              </w:rPr>
              <w:t>SIIC-CNMO-80</w:t>
            </w:r>
          </w:p>
        </w:tc>
        <w:tc>
          <w:tcPr>
            <w:tcW w:w="2263" w:type="dxa"/>
            <w:shd w:val="clear" w:color="auto" w:fill="D5DCE4" w:themeFill="text2" w:themeFillTint="33"/>
          </w:tcPr>
          <w:p w14:paraId="0216A753" w14:textId="5B48FD75" w:rsidR="00DA5549" w:rsidRPr="004A0E09" w:rsidRDefault="00AF7D73">
            <w:pPr>
              <w:rPr>
                <w:lang w:val="en-GB"/>
              </w:rPr>
            </w:pPr>
            <w:r>
              <w:rPr>
                <w:lang w:val="en-GB"/>
              </w:rPr>
              <w:t>Filter</w:t>
            </w:r>
            <w:r w:rsidR="000E199E">
              <w:rPr>
                <w:lang w:val="en-GB"/>
              </w:rPr>
              <w:t>wo</w:t>
            </w:r>
            <w:r>
              <w:rPr>
                <w:lang w:val="en-GB"/>
              </w:rPr>
              <w:t>rkshop.</w:t>
            </w:r>
            <w:r w:rsidR="000E199E">
              <w:rPr>
                <w:lang w:val="en-GB"/>
              </w:rPr>
              <w:t>com</w:t>
            </w:r>
          </w:p>
        </w:tc>
      </w:tr>
      <w:tr w:rsidR="005371C8" w:rsidRPr="00C53435" w14:paraId="7455575D" w14:textId="77777777" w:rsidTr="005B6B34">
        <w:tc>
          <w:tcPr>
            <w:tcW w:w="4815" w:type="dxa"/>
            <w:shd w:val="clear" w:color="auto" w:fill="E2EFD9" w:themeFill="accent6" w:themeFillTint="33"/>
          </w:tcPr>
          <w:p w14:paraId="3F1DE2CF" w14:textId="1024005B" w:rsidR="005371C8" w:rsidRPr="004A0E09" w:rsidRDefault="005371C8" w:rsidP="00664B28">
            <w:pPr>
              <w:rPr>
                <w:lang w:val="en-GB"/>
              </w:rPr>
            </w:pPr>
            <w:r>
              <w:rPr>
                <w:lang w:val="en-GB"/>
              </w:rPr>
              <w:t xml:space="preserve">Natural 0.2 </w:t>
            </w:r>
            <w:r w:rsidRPr="00C53435">
              <w:rPr>
                <w:rFonts w:ascii="Symbol" w:hAnsi="Symbol"/>
                <w:lang w:val="en-GB"/>
              </w:rPr>
              <w:t>m</w:t>
            </w:r>
            <w:r>
              <w:rPr>
                <w:lang w:val="en-GB"/>
              </w:rPr>
              <w:t xml:space="preserve">m filtered sea water, 10 </w:t>
            </w:r>
            <w:r w:rsidR="00E0084C">
              <w:rPr>
                <w:lang w:val="en-GB"/>
              </w:rPr>
              <w:t>liter</w:t>
            </w:r>
            <w:r>
              <w:rPr>
                <w:lang w:val="en-GB"/>
              </w:rPr>
              <w:t xml:space="preserve"> cans</w:t>
            </w:r>
          </w:p>
        </w:tc>
        <w:tc>
          <w:tcPr>
            <w:tcW w:w="1984" w:type="dxa"/>
            <w:shd w:val="clear" w:color="auto" w:fill="E2EFD9" w:themeFill="accent6" w:themeFillTint="33"/>
          </w:tcPr>
          <w:p w14:paraId="7892E375" w14:textId="77777777" w:rsidR="005371C8" w:rsidRPr="004A0E09" w:rsidRDefault="005371C8" w:rsidP="00664B28">
            <w:pPr>
              <w:rPr>
                <w:lang w:val="en-GB"/>
              </w:rPr>
            </w:pPr>
          </w:p>
        </w:tc>
        <w:tc>
          <w:tcPr>
            <w:tcW w:w="2263" w:type="dxa"/>
            <w:shd w:val="clear" w:color="auto" w:fill="E2EFD9" w:themeFill="accent6" w:themeFillTint="33"/>
          </w:tcPr>
          <w:p w14:paraId="362CEB8D" w14:textId="77777777" w:rsidR="005371C8" w:rsidRPr="004A0E09" w:rsidRDefault="005371C8" w:rsidP="00664B28">
            <w:pPr>
              <w:rPr>
                <w:lang w:val="en-GB"/>
              </w:rPr>
            </w:pPr>
            <w:r>
              <w:rPr>
                <w:lang w:val="en-GB"/>
              </w:rPr>
              <w:t>Odemer</w:t>
            </w:r>
          </w:p>
        </w:tc>
      </w:tr>
      <w:tr w:rsidR="005371C8" w:rsidRPr="004A0E09" w14:paraId="6CB0363E" w14:textId="77777777" w:rsidTr="005B6B34">
        <w:tc>
          <w:tcPr>
            <w:tcW w:w="4815" w:type="dxa"/>
            <w:shd w:val="clear" w:color="auto" w:fill="E2EFD9" w:themeFill="accent6" w:themeFillTint="33"/>
          </w:tcPr>
          <w:p w14:paraId="44AE7D10" w14:textId="62EBA7A6" w:rsidR="005371C8" w:rsidRDefault="00992D9B">
            <w:pPr>
              <w:rPr>
                <w:lang w:val="en-GB"/>
              </w:rPr>
            </w:pPr>
            <w:r>
              <w:rPr>
                <w:lang w:val="en-GB"/>
              </w:rPr>
              <w:t xml:space="preserve">100x </w:t>
            </w:r>
            <w:r w:rsidR="00D15A18">
              <w:rPr>
                <w:lang w:val="en-GB"/>
              </w:rPr>
              <w:t>antibiotic</w:t>
            </w:r>
            <w:r w:rsidR="00E826A4">
              <w:rPr>
                <w:lang w:val="en-GB"/>
              </w:rPr>
              <w:t xml:space="preserve"> mix </w:t>
            </w:r>
            <w:r w:rsidR="00265181" w:rsidRPr="00D15A18">
              <w:rPr>
                <w:rFonts w:ascii="Calibri" w:hAnsi="Calibri" w:cs="Calibri"/>
                <w:color w:val="000000"/>
                <w:lang w:val="en-GB"/>
              </w:rPr>
              <w:t>(10 000 U/ml penicillin; 10 000 µg/mL streptomycin)</w:t>
            </w:r>
          </w:p>
        </w:tc>
        <w:tc>
          <w:tcPr>
            <w:tcW w:w="1984" w:type="dxa"/>
            <w:shd w:val="clear" w:color="auto" w:fill="E2EFD9" w:themeFill="accent6" w:themeFillTint="33"/>
          </w:tcPr>
          <w:p w14:paraId="7500B011" w14:textId="43CAA0DD" w:rsidR="005371C8" w:rsidRDefault="007A62ED">
            <w:pPr>
              <w:rPr>
                <w:lang w:val="en-GB"/>
              </w:rPr>
            </w:pPr>
            <w:r>
              <w:rPr>
                <w:rStyle w:val="pdp-tablecatalog-number"/>
              </w:rPr>
              <w:t>15140122</w:t>
            </w:r>
          </w:p>
        </w:tc>
        <w:tc>
          <w:tcPr>
            <w:tcW w:w="2263" w:type="dxa"/>
            <w:shd w:val="clear" w:color="auto" w:fill="E2EFD9" w:themeFill="accent6" w:themeFillTint="33"/>
          </w:tcPr>
          <w:p w14:paraId="366F738A" w14:textId="2C9B20B7" w:rsidR="005371C8" w:rsidRDefault="00E826A4">
            <w:pPr>
              <w:rPr>
                <w:lang w:val="en-GB"/>
              </w:rPr>
            </w:pPr>
            <w:r>
              <w:rPr>
                <w:lang w:val="en-GB"/>
              </w:rPr>
              <w:t>Thermofisher</w:t>
            </w:r>
          </w:p>
        </w:tc>
      </w:tr>
      <w:tr w:rsidR="004E70E2" w:rsidRPr="004A0E09" w14:paraId="1357F202" w14:textId="77777777" w:rsidTr="005B6B34">
        <w:tc>
          <w:tcPr>
            <w:tcW w:w="4815" w:type="dxa"/>
            <w:shd w:val="clear" w:color="auto" w:fill="E2EFD9" w:themeFill="accent6" w:themeFillTint="33"/>
          </w:tcPr>
          <w:p w14:paraId="7D8E0992" w14:textId="308E7693" w:rsidR="004E70E2" w:rsidRPr="00ED634F" w:rsidRDefault="001E2876">
            <w:pPr>
              <w:rPr>
                <w:lang w:val="en-GB"/>
              </w:rPr>
            </w:pPr>
            <w:r>
              <w:rPr>
                <w:lang w:val="en-GB"/>
              </w:rPr>
              <w:t>MgCl</w:t>
            </w:r>
            <w:r w:rsidRPr="001E2876">
              <w:rPr>
                <w:vertAlign w:val="subscript"/>
                <w:lang w:val="en-GB"/>
              </w:rPr>
              <w:t>2</w:t>
            </w:r>
            <w:r w:rsidR="00ED634F">
              <w:rPr>
                <w:vertAlign w:val="subscript"/>
                <w:lang w:val="en-GB"/>
              </w:rPr>
              <w:t xml:space="preserve"> </w:t>
            </w:r>
            <w:r w:rsidR="00ED634F">
              <w:rPr>
                <w:lang w:val="en-GB"/>
              </w:rPr>
              <w:t>. 6 H</w:t>
            </w:r>
            <w:r w:rsidR="00ED634F" w:rsidRPr="00ED634F">
              <w:rPr>
                <w:vertAlign w:val="subscript"/>
                <w:lang w:val="en-GB"/>
              </w:rPr>
              <w:t>2</w:t>
            </w:r>
            <w:r w:rsidR="00ED634F">
              <w:rPr>
                <w:lang w:val="en-GB"/>
              </w:rPr>
              <w:t>O</w:t>
            </w:r>
          </w:p>
        </w:tc>
        <w:tc>
          <w:tcPr>
            <w:tcW w:w="1984" w:type="dxa"/>
            <w:shd w:val="clear" w:color="auto" w:fill="E2EFD9" w:themeFill="accent6" w:themeFillTint="33"/>
          </w:tcPr>
          <w:p w14:paraId="4D1221D2" w14:textId="266F994D" w:rsidR="004E70E2" w:rsidRDefault="00095F58">
            <w:pPr>
              <w:rPr>
                <w:rStyle w:val="pdp-tablecatalog-number"/>
              </w:rPr>
            </w:pPr>
            <w:r w:rsidRPr="00095F58">
              <w:t>1374248</w:t>
            </w:r>
          </w:p>
        </w:tc>
        <w:tc>
          <w:tcPr>
            <w:tcW w:w="2263" w:type="dxa"/>
            <w:shd w:val="clear" w:color="auto" w:fill="E2EFD9" w:themeFill="accent6" w:themeFillTint="33"/>
          </w:tcPr>
          <w:p w14:paraId="4BA851D3" w14:textId="022060EB" w:rsidR="004E70E2" w:rsidRDefault="00095F58">
            <w:pPr>
              <w:rPr>
                <w:lang w:val="en-GB"/>
              </w:rPr>
            </w:pPr>
            <w:r>
              <w:rPr>
                <w:lang w:val="en-GB"/>
              </w:rPr>
              <w:t>Sigma Aldrich</w:t>
            </w:r>
          </w:p>
        </w:tc>
      </w:tr>
      <w:tr w:rsidR="00D10B9A" w:rsidRPr="004A0E09" w14:paraId="1FA07956" w14:textId="77777777" w:rsidTr="005B6B34">
        <w:tc>
          <w:tcPr>
            <w:tcW w:w="4815" w:type="dxa"/>
            <w:shd w:val="clear" w:color="auto" w:fill="FBE4D5" w:themeFill="accent2" w:themeFillTint="33"/>
          </w:tcPr>
          <w:p w14:paraId="57717030" w14:textId="77777777" w:rsidR="00D10B9A" w:rsidRPr="004A0E09" w:rsidRDefault="00D10B9A" w:rsidP="00664B28">
            <w:pPr>
              <w:rPr>
                <w:lang w:val="en-GB"/>
              </w:rPr>
            </w:pPr>
            <w:r>
              <w:rPr>
                <w:lang w:val="en-GB"/>
              </w:rPr>
              <w:t>TetraMin flakes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35E9B3EF" w14:textId="77777777" w:rsidR="00D10B9A" w:rsidRPr="004A0E09" w:rsidRDefault="00D10B9A" w:rsidP="00664B28">
            <w:pPr>
              <w:rPr>
                <w:lang w:val="en-GB"/>
              </w:rPr>
            </w:pPr>
            <w:r>
              <w:rPr>
                <w:lang w:val="en-GB"/>
              </w:rPr>
              <w:t>T512425</w:t>
            </w:r>
          </w:p>
        </w:tc>
        <w:tc>
          <w:tcPr>
            <w:tcW w:w="2263" w:type="dxa"/>
            <w:shd w:val="clear" w:color="auto" w:fill="FBE4D5" w:themeFill="accent2" w:themeFillTint="33"/>
          </w:tcPr>
          <w:p w14:paraId="61A8B123" w14:textId="77777777" w:rsidR="00D10B9A" w:rsidRPr="004A0E09" w:rsidRDefault="00D10B9A" w:rsidP="00664B28">
            <w:pPr>
              <w:rPr>
                <w:lang w:val="en-GB"/>
              </w:rPr>
            </w:pPr>
            <w:r>
              <w:rPr>
                <w:lang w:val="en-GB"/>
              </w:rPr>
              <w:t>Tetra (Germany)</w:t>
            </w:r>
          </w:p>
        </w:tc>
      </w:tr>
      <w:tr w:rsidR="00D10B9A" w:rsidRPr="004A0E09" w14:paraId="19C1730C" w14:textId="77777777" w:rsidTr="005B6B34">
        <w:tc>
          <w:tcPr>
            <w:tcW w:w="4815" w:type="dxa"/>
            <w:shd w:val="clear" w:color="auto" w:fill="FBE4D5" w:themeFill="accent2" w:themeFillTint="33"/>
          </w:tcPr>
          <w:p w14:paraId="6A5BA81D" w14:textId="77777777" w:rsidR="00D10B9A" w:rsidRPr="004A0E09" w:rsidRDefault="00D10B9A" w:rsidP="00664B28">
            <w:pPr>
              <w:rPr>
                <w:lang w:val="en-GB"/>
              </w:rPr>
            </w:pPr>
            <w:r>
              <w:rPr>
                <w:lang w:val="en-GB"/>
              </w:rPr>
              <w:t>Sera micron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594D5280" w14:textId="77777777" w:rsidR="00D10B9A" w:rsidRPr="004A0E09" w:rsidRDefault="00D10B9A" w:rsidP="00664B28">
            <w:pPr>
              <w:rPr>
                <w:lang w:val="en-GB"/>
              </w:rPr>
            </w:pPr>
          </w:p>
        </w:tc>
        <w:tc>
          <w:tcPr>
            <w:tcW w:w="2263" w:type="dxa"/>
            <w:shd w:val="clear" w:color="auto" w:fill="FBE4D5" w:themeFill="accent2" w:themeFillTint="33"/>
          </w:tcPr>
          <w:p w14:paraId="0662DCE8" w14:textId="77777777" w:rsidR="00D10B9A" w:rsidRPr="004A0E09" w:rsidRDefault="00D10B9A" w:rsidP="00664B28">
            <w:pPr>
              <w:rPr>
                <w:lang w:val="en-GB"/>
              </w:rPr>
            </w:pPr>
            <w:r>
              <w:rPr>
                <w:lang w:val="en-GB"/>
              </w:rPr>
              <w:t>Sera (Germany)</w:t>
            </w:r>
          </w:p>
        </w:tc>
      </w:tr>
      <w:tr w:rsidR="00D10B9A" w:rsidRPr="004A0E09" w14:paraId="47C56D5B" w14:textId="77777777" w:rsidTr="005B6B34">
        <w:tc>
          <w:tcPr>
            <w:tcW w:w="4815" w:type="dxa"/>
            <w:shd w:val="clear" w:color="auto" w:fill="FBE4D5" w:themeFill="accent2" w:themeFillTint="33"/>
          </w:tcPr>
          <w:p w14:paraId="2D6740C4" w14:textId="77777777" w:rsidR="00D10B9A" w:rsidRPr="004A0E09" w:rsidRDefault="00D10B9A" w:rsidP="00664B28">
            <w:pPr>
              <w:rPr>
                <w:lang w:val="en-GB"/>
              </w:rPr>
            </w:pPr>
            <w:r>
              <w:rPr>
                <w:lang w:val="en-GB"/>
              </w:rPr>
              <w:t>Organic spinach, frozen, 50 g pellets, 600g package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6D2C7BE3" w14:textId="77777777" w:rsidR="00D10B9A" w:rsidRPr="004A0E09" w:rsidRDefault="00D10B9A" w:rsidP="00664B28">
            <w:pPr>
              <w:rPr>
                <w:lang w:val="en-GB"/>
              </w:rPr>
            </w:pPr>
          </w:p>
        </w:tc>
        <w:tc>
          <w:tcPr>
            <w:tcW w:w="2263" w:type="dxa"/>
            <w:shd w:val="clear" w:color="auto" w:fill="FBE4D5" w:themeFill="accent2" w:themeFillTint="33"/>
          </w:tcPr>
          <w:p w14:paraId="5E99A7C1" w14:textId="77777777" w:rsidR="00D10B9A" w:rsidRPr="004A0E09" w:rsidRDefault="00D10B9A" w:rsidP="00664B28">
            <w:pPr>
              <w:rPr>
                <w:lang w:val="en-GB"/>
              </w:rPr>
            </w:pPr>
            <w:r>
              <w:rPr>
                <w:lang w:val="en-GB"/>
              </w:rPr>
              <w:t>Picard (France)</w:t>
            </w:r>
          </w:p>
        </w:tc>
      </w:tr>
      <w:tr w:rsidR="00D10B9A" w:rsidRPr="004A0E09" w14:paraId="6352300F" w14:textId="77777777" w:rsidTr="005B6B34">
        <w:tc>
          <w:tcPr>
            <w:tcW w:w="4815" w:type="dxa"/>
            <w:shd w:val="clear" w:color="auto" w:fill="FBE4D5" w:themeFill="accent2" w:themeFillTint="33"/>
          </w:tcPr>
          <w:p w14:paraId="7C011884" w14:textId="77777777" w:rsidR="00D10B9A" w:rsidRPr="004A0E09" w:rsidRDefault="00D10B9A" w:rsidP="00664B28">
            <w:pPr>
              <w:rPr>
                <w:lang w:val="en-GB"/>
              </w:rPr>
            </w:pPr>
            <w:r>
              <w:rPr>
                <w:lang w:val="en-GB"/>
              </w:rPr>
              <w:t>Tetraselmis frozen concentrate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511685B3" w14:textId="77777777" w:rsidR="00D10B9A" w:rsidRPr="004A0E09" w:rsidRDefault="00D10B9A" w:rsidP="00664B28">
            <w:pPr>
              <w:rPr>
                <w:lang w:val="en-GB"/>
              </w:rPr>
            </w:pPr>
            <w:r w:rsidRPr="006E6E79">
              <w:rPr>
                <w:lang w:val="en-GB"/>
              </w:rPr>
              <w:t>TET 3600</w:t>
            </w:r>
          </w:p>
        </w:tc>
        <w:tc>
          <w:tcPr>
            <w:tcW w:w="2263" w:type="dxa"/>
            <w:shd w:val="clear" w:color="auto" w:fill="FBE4D5" w:themeFill="accent2" w:themeFillTint="33"/>
          </w:tcPr>
          <w:p w14:paraId="681406B5" w14:textId="77777777" w:rsidR="00D10B9A" w:rsidRPr="004A0E09" w:rsidRDefault="00D10B9A" w:rsidP="00664B28">
            <w:pPr>
              <w:rPr>
                <w:lang w:val="en-GB"/>
              </w:rPr>
            </w:pPr>
            <w:r w:rsidRPr="00E573E9">
              <w:rPr>
                <w:lang w:val="en-GB"/>
              </w:rPr>
              <w:t>reedmariculture.com</w:t>
            </w:r>
          </w:p>
        </w:tc>
      </w:tr>
    </w:tbl>
    <w:p w14:paraId="540532DB" w14:textId="77777777" w:rsidR="005957FF" w:rsidRDefault="005957FF">
      <w:pPr>
        <w:rPr>
          <w:lang w:val="en-GB"/>
        </w:rPr>
      </w:pPr>
    </w:p>
    <w:p w14:paraId="1E587304" w14:textId="76DB96BA" w:rsidR="00036D1F" w:rsidRPr="00AD0B42" w:rsidRDefault="00036D1F">
      <w:pPr>
        <w:rPr>
          <w:b/>
          <w:bCs/>
          <w:lang w:val="en-GB"/>
        </w:rPr>
      </w:pPr>
      <w:r w:rsidRPr="00AD0B42">
        <w:rPr>
          <w:b/>
          <w:bCs/>
          <w:lang w:val="en-GB"/>
        </w:rPr>
        <w:t>Preparation of the food suspensions:</w:t>
      </w:r>
    </w:p>
    <w:p w14:paraId="5CD100DB" w14:textId="64A04289" w:rsidR="00036D1F" w:rsidRDefault="00E90A33" w:rsidP="00E90A33">
      <w:pPr>
        <w:rPr>
          <w:lang w:val="en-GB"/>
        </w:rPr>
      </w:pPr>
      <w:r w:rsidRPr="00E90A33">
        <w:rPr>
          <w:lang w:val="en-GB"/>
        </w:rPr>
        <w:t>Spinach</w:t>
      </w:r>
      <w:r w:rsidR="0023527C">
        <w:rPr>
          <w:lang w:val="en-GB"/>
        </w:rPr>
        <w:t xml:space="preserve"> (50g/l)</w:t>
      </w:r>
      <w:r w:rsidRPr="00E90A33">
        <w:rPr>
          <w:lang w:val="en-GB"/>
        </w:rPr>
        <w:t>: A 50 g pellet is placed in a 1-liter beaker with 500 ml of NFSW</w:t>
      </w:r>
      <w:r>
        <w:rPr>
          <w:lang w:val="en-GB"/>
        </w:rPr>
        <w:t xml:space="preserve"> </w:t>
      </w:r>
      <w:r w:rsidRPr="00E90A33">
        <w:rPr>
          <w:lang w:val="en-GB"/>
        </w:rPr>
        <w:t xml:space="preserve">to thaw. The mixture is then prepared using a hand blender and aliquoted into 50 ml polypropylene tubes. Spinach fragments </w:t>
      </w:r>
      <w:r w:rsidR="008A4F76" w:rsidRPr="00E90A33">
        <w:rPr>
          <w:lang w:val="en-GB"/>
        </w:rPr>
        <w:t>tend to</w:t>
      </w:r>
      <w:r w:rsidRPr="00E90A33">
        <w:rPr>
          <w:lang w:val="en-GB"/>
        </w:rPr>
        <w:t xml:space="preserve"> float, so it is necessary to mix thoroughly before aliquoting. The 50 ml tubes can be stored at -20°C until ready for use.</w:t>
      </w:r>
    </w:p>
    <w:p w14:paraId="11CF4D81" w14:textId="3974EA9C" w:rsidR="007543BB" w:rsidRPr="00603E46" w:rsidRDefault="005B4D57" w:rsidP="005B4D57">
      <w:pPr>
        <w:rPr>
          <w:lang w:val="en-GB"/>
        </w:rPr>
      </w:pPr>
      <w:r w:rsidRPr="005B4D57">
        <w:rPr>
          <w:lang w:val="en-GB"/>
        </w:rPr>
        <w:t xml:space="preserve">Tetramin (10g/l): This is a preparation of flakes that need to be ground. To achieve this, use a mortar and pestle. Grind thoroughly until you obtain a fine powder. Stocks of Tetramin powder are stored in 50 ml polypropylene tubes in a dry place. Prepare the suspension in 50 ml aliquots with 500 mg of Tetramin powder and 50 ml of NFSW. </w:t>
      </w:r>
      <w:r w:rsidRPr="00603E46">
        <w:rPr>
          <w:lang w:val="en-GB"/>
        </w:rPr>
        <w:t>These tubes can be stored at -20°C.</w:t>
      </w:r>
      <w:r w:rsidR="00603E46" w:rsidRPr="00603E46">
        <w:rPr>
          <w:lang w:val="en-GB"/>
        </w:rPr>
        <w:t xml:space="preserve"> Tetramin tend t</w:t>
      </w:r>
      <w:r w:rsidR="00603E46">
        <w:rPr>
          <w:lang w:val="en-GB"/>
        </w:rPr>
        <w:t xml:space="preserve">o sediment very rapidly. When dispensing 3 ml with a plastic pipette, it is necessary to pipette up and down a few times to resuspend the powder. </w:t>
      </w:r>
    </w:p>
    <w:p w14:paraId="6946F0A1" w14:textId="46016CA0" w:rsidR="00A92D43" w:rsidRPr="000B3001" w:rsidRDefault="00603E46" w:rsidP="00A92D43">
      <w:pPr>
        <w:rPr>
          <w:rFonts w:cstheme="minorHAnsi"/>
          <w:lang w:val="en-GB"/>
        </w:rPr>
      </w:pPr>
      <w:r w:rsidRPr="00603E46">
        <w:rPr>
          <w:lang w:val="en-GB"/>
        </w:rPr>
        <w:t xml:space="preserve">Sera </w:t>
      </w:r>
      <w:r w:rsidR="0099742D">
        <w:rPr>
          <w:lang w:val="en-GB"/>
        </w:rPr>
        <w:t xml:space="preserve">micron (10g/l): This is a fine powder that </w:t>
      </w:r>
      <w:r w:rsidR="00FE1A63">
        <w:rPr>
          <w:lang w:val="en-GB"/>
        </w:rPr>
        <w:t>simply</w:t>
      </w:r>
      <w:r w:rsidR="0099742D">
        <w:rPr>
          <w:lang w:val="en-GB"/>
        </w:rPr>
        <w:t xml:space="preserve"> needs to be suspended</w:t>
      </w:r>
      <w:r w:rsidR="00CC6BA0">
        <w:rPr>
          <w:lang w:val="en-GB"/>
        </w:rPr>
        <w:t xml:space="preserve"> in</w:t>
      </w:r>
      <w:r w:rsidR="0099742D">
        <w:rPr>
          <w:lang w:val="en-GB"/>
        </w:rPr>
        <w:t xml:space="preserve"> </w:t>
      </w:r>
      <w:r w:rsidR="00040C0B">
        <w:rPr>
          <w:lang w:val="en-GB"/>
        </w:rPr>
        <w:t>50 ml polypropylene tubes</w:t>
      </w:r>
      <w:r w:rsidR="005C3018">
        <w:rPr>
          <w:lang w:val="en-GB"/>
        </w:rPr>
        <w:t>. Use 500 mg of powder for 50 ml of NFSW</w:t>
      </w:r>
      <w:r w:rsidR="00A92D43">
        <w:rPr>
          <w:lang w:val="en-GB"/>
        </w:rPr>
        <w:t>.</w:t>
      </w:r>
      <w:r w:rsidR="00A92D43" w:rsidRPr="00A92D43">
        <w:rPr>
          <w:lang w:val="en-GB"/>
        </w:rPr>
        <w:t xml:space="preserve"> </w:t>
      </w:r>
      <w:r w:rsidR="00A92D43" w:rsidRPr="00603E46">
        <w:rPr>
          <w:lang w:val="en-GB"/>
        </w:rPr>
        <w:t xml:space="preserve">These tubes can be stored at -20°C. </w:t>
      </w:r>
      <w:r w:rsidR="00A92D43">
        <w:rPr>
          <w:lang w:val="en-GB"/>
        </w:rPr>
        <w:t>Sera micron</w:t>
      </w:r>
      <w:r w:rsidR="00A92D43" w:rsidRPr="00603E46">
        <w:rPr>
          <w:lang w:val="en-GB"/>
        </w:rPr>
        <w:t xml:space="preserve"> </w:t>
      </w:r>
      <w:r w:rsidR="00A92D43" w:rsidRPr="000B3001">
        <w:rPr>
          <w:rFonts w:cstheme="minorHAnsi"/>
          <w:lang w:val="en-GB"/>
        </w:rPr>
        <w:t xml:space="preserve">tend to sediment rapidly. When dispensing 3 ml with a plastic pipette, it is necessary to pipette up and down a few times to resuspend the powder. </w:t>
      </w:r>
    </w:p>
    <w:p w14:paraId="19EB67D4" w14:textId="459F106F" w:rsidR="000B3001" w:rsidRDefault="000B3001" w:rsidP="000B3001">
      <w:pPr>
        <w:pStyle w:val="NormalWeb"/>
        <w:rPr>
          <w:rFonts w:asciiTheme="minorHAnsi" w:hAnsiTheme="minorHAnsi" w:cstheme="minorHAnsi"/>
          <w:sz w:val="22"/>
          <w:szCs w:val="22"/>
          <w:lang w:val="en-GB"/>
        </w:rPr>
      </w:pPr>
      <w:r w:rsidRPr="000B3001">
        <w:rPr>
          <w:rFonts w:asciiTheme="minorHAnsi" w:hAnsiTheme="minorHAnsi" w:cstheme="minorHAnsi"/>
          <w:i/>
          <w:iCs/>
          <w:sz w:val="22"/>
          <w:szCs w:val="22"/>
          <w:lang w:val="en-GB"/>
        </w:rPr>
        <w:t>Tetraselmis marina</w:t>
      </w:r>
      <w:r w:rsidRPr="000B3001">
        <w:rPr>
          <w:rFonts w:asciiTheme="minorHAnsi" w:hAnsiTheme="minorHAnsi" w:cstheme="minorHAnsi"/>
          <w:sz w:val="22"/>
          <w:szCs w:val="22"/>
          <w:lang w:val="en-GB"/>
        </w:rPr>
        <w:t xml:space="preserve"> microalgae (18 million cells/ml): This product is sold as a frozen preparation in a 1-liter bottle at a concentration of 720 million cells/ml. Before aliquoting into 50 ml polypropylene tubes, it needs to be thawed in a water bath at 37°C. These tubes are then stored at -20°C.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0B3001">
        <w:rPr>
          <w:rFonts w:asciiTheme="minorHAnsi" w:hAnsiTheme="minorHAnsi" w:cstheme="minorHAnsi"/>
          <w:sz w:val="22"/>
          <w:szCs w:val="22"/>
          <w:lang w:val="en-GB"/>
        </w:rPr>
        <w:t xml:space="preserve">To prepare a batch of tubes at the desired concentration, thaw a 50 ml tube and mix it with 1.95 </w:t>
      </w:r>
      <w:r w:rsidR="00546BD9" w:rsidRPr="000B3001">
        <w:rPr>
          <w:rFonts w:asciiTheme="minorHAnsi" w:hAnsiTheme="minorHAnsi" w:cstheme="minorHAnsi"/>
          <w:sz w:val="22"/>
          <w:szCs w:val="22"/>
          <w:lang w:val="en-GB"/>
        </w:rPr>
        <w:t>litres</w:t>
      </w:r>
      <w:r w:rsidRPr="000B3001">
        <w:rPr>
          <w:rFonts w:asciiTheme="minorHAnsi" w:hAnsiTheme="minorHAnsi" w:cstheme="minorHAnsi"/>
          <w:sz w:val="22"/>
          <w:szCs w:val="22"/>
          <w:lang w:val="en-GB"/>
        </w:rPr>
        <w:t xml:space="preserve"> of NFSW for a 40x dilution. Ensure thorough mixing and aliquot into 50 ml polypropylene tubes. Once again, these tubes are stored at -20°C.</w:t>
      </w:r>
    </w:p>
    <w:p w14:paraId="2E43CAAF" w14:textId="509EE0E6" w:rsidR="00D927B1" w:rsidRPr="000B3001" w:rsidRDefault="00D927B1" w:rsidP="000B3001">
      <w:pPr>
        <w:pStyle w:val="NormalWeb"/>
        <w:rPr>
          <w:rFonts w:asciiTheme="minorHAnsi" w:hAnsiTheme="minorHAnsi" w:cstheme="minorHAnsi"/>
          <w:sz w:val="22"/>
          <w:szCs w:val="22"/>
          <w:lang w:val="en-GB"/>
        </w:rPr>
      </w:pPr>
      <w:r w:rsidRPr="008A2C55">
        <w:rPr>
          <w:rFonts w:asciiTheme="minorHAnsi" w:hAnsiTheme="minorHAnsi" w:cstheme="minorHAnsi"/>
          <w:b/>
          <w:bCs/>
          <w:sz w:val="22"/>
          <w:szCs w:val="22"/>
          <w:lang w:val="en-GB"/>
        </w:rPr>
        <w:t>Fabrication of a sieve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(80 mm</w:t>
      </w:r>
      <w:r w:rsidR="008A2C55">
        <w:rPr>
          <w:rFonts w:asciiTheme="minorHAnsi" w:hAnsiTheme="minorHAnsi" w:cstheme="minorHAnsi"/>
          <w:sz w:val="22"/>
          <w:szCs w:val="22"/>
          <w:lang w:val="en-GB"/>
        </w:rPr>
        <w:t xml:space="preserve"> nylon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mesh)</w:t>
      </w:r>
      <w:r w:rsidR="008A2C55">
        <w:rPr>
          <w:rFonts w:asciiTheme="minorHAnsi" w:hAnsiTheme="minorHAnsi" w:cstheme="minorHAnsi"/>
          <w:sz w:val="22"/>
          <w:szCs w:val="22"/>
          <w:lang w:val="en-GB"/>
        </w:rPr>
        <w:t>:</w:t>
      </w:r>
    </w:p>
    <w:p w14:paraId="7BB9EA55" w14:textId="5ED52933" w:rsidR="00603E46" w:rsidRDefault="00991FF0" w:rsidP="00991FF0">
      <w:pPr>
        <w:rPr>
          <w:lang w:val="en-GB"/>
        </w:rPr>
      </w:pPr>
      <w:r w:rsidRPr="00991FF0">
        <w:rPr>
          <w:lang w:val="en-GB"/>
        </w:rPr>
        <w:lastRenderedPageBreak/>
        <w:t xml:space="preserve">The sieve can be easily manufactured by using a 50 ml polypropylene tube. Using a fine saw, remove the conical bottom of the tube. Perforate the screwable lid with a cutter. Insert a piece of 80 </w:t>
      </w:r>
      <w:r>
        <w:t>μ</w:t>
      </w:r>
      <w:r w:rsidRPr="00991FF0">
        <w:rPr>
          <w:lang w:val="en-GB"/>
        </w:rPr>
        <w:t>m nylon mesh between the tube and the lid.</w:t>
      </w:r>
    </w:p>
    <w:p w14:paraId="55117D87" w14:textId="791A25B7" w:rsidR="002C3E80" w:rsidRPr="002C3E80" w:rsidRDefault="002C3E80" w:rsidP="00991FF0">
      <w:pPr>
        <w:rPr>
          <w:b/>
          <w:bCs/>
          <w:lang w:val="en-GB"/>
        </w:rPr>
      </w:pPr>
      <w:r w:rsidRPr="002C3E80">
        <w:rPr>
          <w:b/>
          <w:bCs/>
          <w:lang w:val="en-GB"/>
        </w:rPr>
        <w:t>Preparation of the 7.5 % MgCl2 stock solution</w:t>
      </w:r>
    </w:p>
    <w:p w14:paraId="78402286" w14:textId="7AFF3A9C" w:rsidR="002C3E80" w:rsidRPr="00991FF0" w:rsidRDefault="002B7A74" w:rsidP="00991FF0">
      <w:pPr>
        <w:rPr>
          <w:lang w:val="en-GB"/>
        </w:rPr>
      </w:pPr>
      <w:r>
        <w:rPr>
          <w:lang w:val="en-GB"/>
        </w:rPr>
        <w:t>75 g of MgCl</w:t>
      </w:r>
      <w:r w:rsidRPr="00347C61">
        <w:rPr>
          <w:vertAlign w:val="subscript"/>
          <w:lang w:val="en-GB"/>
        </w:rPr>
        <w:t>2</w:t>
      </w:r>
      <w:r>
        <w:rPr>
          <w:lang w:val="en-GB"/>
        </w:rPr>
        <w:t xml:space="preserve"> . 6 H</w:t>
      </w:r>
      <w:r w:rsidRPr="00347C61">
        <w:rPr>
          <w:vertAlign w:val="subscript"/>
          <w:lang w:val="en-GB"/>
        </w:rPr>
        <w:t>2</w:t>
      </w:r>
      <w:r>
        <w:rPr>
          <w:lang w:val="en-GB"/>
        </w:rPr>
        <w:t xml:space="preserve">0 powder is </w:t>
      </w:r>
      <w:r w:rsidR="00D04FE9">
        <w:rPr>
          <w:lang w:val="en-GB"/>
        </w:rPr>
        <w:t xml:space="preserve">dissolved into 900 ml of sterile </w:t>
      </w:r>
      <w:r w:rsidR="00715AF8">
        <w:rPr>
          <w:lang w:val="en-GB"/>
        </w:rPr>
        <w:t>deionized water. Once dissolved</w:t>
      </w:r>
      <w:r w:rsidR="00347C61">
        <w:rPr>
          <w:lang w:val="en-GB"/>
        </w:rPr>
        <w:t>, c</w:t>
      </w:r>
      <w:r w:rsidR="00715AF8">
        <w:rPr>
          <w:lang w:val="en-GB"/>
        </w:rPr>
        <w:t>omplement to 1 litre with deionized water</w:t>
      </w:r>
      <w:r w:rsidR="005B2FF8">
        <w:rPr>
          <w:lang w:val="en-GB"/>
        </w:rPr>
        <w:t xml:space="preserve">. Filter with a Millipore </w:t>
      </w:r>
      <w:r w:rsidR="007B5DEA">
        <w:rPr>
          <w:lang w:val="en-GB"/>
        </w:rPr>
        <w:t xml:space="preserve">0.22 </w:t>
      </w:r>
      <w:r w:rsidR="007B5DEA" w:rsidRPr="007B5DEA">
        <w:rPr>
          <w:rFonts w:ascii="Symbol" w:hAnsi="Symbol"/>
          <w:lang w:val="en-GB"/>
        </w:rPr>
        <w:t>m</w:t>
      </w:r>
      <w:r w:rsidR="007B5DEA">
        <w:rPr>
          <w:lang w:val="en-GB"/>
        </w:rPr>
        <w:t>m unit. Keep at room temperature.</w:t>
      </w:r>
    </w:p>
    <w:sectPr w:rsidR="002C3E80" w:rsidRPr="00991F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AD7"/>
    <w:rsid w:val="000006AE"/>
    <w:rsid w:val="000051CE"/>
    <w:rsid w:val="00012D72"/>
    <w:rsid w:val="000231D4"/>
    <w:rsid w:val="00036D1F"/>
    <w:rsid w:val="00040C0B"/>
    <w:rsid w:val="00063CF0"/>
    <w:rsid w:val="00070F41"/>
    <w:rsid w:val="0007132B"/>
    <w:rsid w:val="00095F58"/>
    <w:rsid w:val="000B3001"/>
    <w:rsid w:val="000E199E"/>
    <w:rsid w:val="000F54D8"/>
    <w:rsid w:val="00120911"/>
    <w:rsid w:val="0012512B"/>
    <w:rsid w:val="00133AB6"/>
    <w:rsid w:val="0019357D"/>
    <w:rsid w:val="00196829"/>
    <w:rsid w:val="001A1F93"/>
    <w:rsid w:val="001E2876"/>
    <w:rsid w:val="001E3357"/>
    <w:rsid w:val="001E460C"/>
    <w:rsid w:val="001F36B4"/>
    <w:rsid w:val="002345EF"/>
    <w:rsid w:val="0023527C"/>
    <w:rsid w:val="00265181"/>
    <w:rsid w:val="00275820"/>
    <w:rsid w:val="00285AD7"/>
    <w:rsid w:val="00294B59"/>
    <w:rsid w:val="002B7A74"/>
    <w:rsid w:val="002C07E8"/>
    <w:rsid w:val="002C3E80"/>
    <w:rsid w:val="00336798"/>
    <w:rsid w:val="003409D9"/>
    <w:rsid w:val="00342666"/>
    <w:rsid w:val="003477CB"/>
    <w:rsid w:val="00347C61"/>
    <w:rsid w:val="00364D70"/>
    <w:rsid w:val="00392F4A"/>
    <w:rsid w:val="003A68FB"/>
    <w:rsid w:val="003B1AAE"/>
    <w:rsid w:val="00412054"/>
    <w:rsid w:val="004705D6"/>
    <w:rsid w:val="00496F8A"/>
    <w:rsid w:val="004A0E09"/>
    <w:rsid w:val="004B32F1"/>
    <w:rsid w:val="004E70E2"/>
    <w:rsid w:val="00516EDE"/>
    <w:rsid w:val="005371C8"/>
    <w:rsid w:val="00546BD9"/>
    <w:rsid w:val="0054721B"/>
    <w:rsid w:val="005476F6"/>
    <w:rsid w:val="00563497"/>
    <w:rsid w:val="00573C29"/>
    <w:rsid w:val="0058627C"/>
    <w:rsid w:val="005957FF"/>
    <w:rsid w:val="005B2FF8"/>
    <w:rsid w:val="005B4D57"/>
    <w:rsid w:val="005B6B34"/>
    <w:rsid w:val="005C3018"/>
    <w:rsid w:val="005D2F63"/>
    <w:rsid w:val="005F05B7"/>
    <w:rsid w:val="00602A2B"/>
    <w:rsid w:val="00603E46"/>
    <w:rsid w:val="006049CE"/>
    <w:rsid w:val="00611732"/>
    <w:rsid w:val="00612F03"/>
    <w:rsid w:val="00647EA3"/>
    <w:rsid w:val="006B4466"/>
    <w:rsid w:val="006D0B6C"/>
    <w:rsid w:val="006D1D49"/>
    <w:rsid w:val="006E684B"/>
    <w:rsid w:val="006E6E79"/>
    <w:rsid w:val="00715AF8"/>
    <w:rsid w:val="00721412"/>
    <w:rsid w:val="007543BB"/>
    <w:rsid w:val="007576C7"/>
    <w:rsid w:val="0076431A"/>
    <w:rsid w:val="007731F5"/>
    <w:rsid w:val="00773A2E"/>
    <w:rsid w:val="007A62ED"/>
    <w:rsid w:val="007B5DEA"/>
    <w:rsid w:val="007D2970"/>
    <w:rsid w:val="00804943"/>
    <w:rsid w:val="00831ADB"/>
    <w:rsid w:val="00847009"/>
    <w:rsid w:val="00871D9C"/>
    <w:rsid w:val="00876BFA"/>
    <w:rsid w:val="0088724F"/>
    <w:rsid w:val="008A2C55"/>
    <w:rsid w:val="008A4F76"/>
    <w:rsid w:val="008B7700"/>
    <w:rsid w:val="008F0CE1"/>
    <w:rsid w:val="008F22FB"/>
    <w:rsid w:val="009602CA"/>
    <w:rsid w:val="00991FF0"/>
    <w:rsid w:val="00992D9B"/>
    <w:rsid w:val="0099742D"/>
    <w:rsid w:val="009D6AD2"/>
    <w:rsid w:val="009F1056"/>
    <w:rsid w:val="009F3AAB"/>
    <w:rsid w:val="00A115DA"/>
    <w:rsid w:val="00A17B39"/>
    <w:rsid w:val="00A31FBB"/>
    <w:rsid w:val="00A871D2"/>
    <w:rsid w:val="00A92D43"/>
    <w:rsid w:val="00AC3927"/>
    <w:rsid w:val="00AD0B42"/>
    <w:rsid w:val="00AD165E"/>
    <w:rsid w:val="00AF4187"/>
    <w:rsid w:val="00AF7D73"/>
    <w:rsid w:val="00B35040"/>
    <w:rsid w:val="00B4448D"/>
    <w:rsid w:val="00B577A5"/>
    <w:rsid w:val="00B61E3F"/>
    <w:rsid w:val="00B774DA"/>
    <w:rsid w:val="00BB47B7"/>
    <w:rsid w:val="00BD13CB"/>
    <w:rsid w:val="00BD5FCC"/>
    <w:rsid w:val="00C03B9E"/>
    <w:rsid w:val="00C23C51"/>
    <w:rsid w:val="00C32953"/>
    <w:rsid w:val="00C53435"/>
    <w:rsid w:val="00C53E50"/>
    <w:rsid w:val="00C56E43"/>
    <w:rsid w:val="00C7220F"/>
    <w:rsid w:val="00CA52AA"/>
    <w:rsid w:val="00CB1507"/>
    <w:rsid w:val="00CC01E7"/>
    <w:rsid w:val="00CC6BA0"/>
    <w:rsid w:val="00D04FE9"/>
    <w:rsid w:val="00D10B9A"/>
    <w:rsid w:val="00D15A18"/>
    <w:rsid w:val="00D25300"/>
    <w:rsid w:val="00D526F2"/>
    <w:rsid w:val="00D927B1"/>
    <w:rsid w:val="00DA5549"/>
    <w:rsid w:val="00E0084C"/>
    <w:rsid w:val="00E3036D"/>
    <w:rsid w:val="00E573E9"/>
    <w:rsid w:val="00E63AE8"/>
    <w:rsid w:val="00E67658"/>
    <w:rsid w:val="00E67DAD"/>
    <w:rsid w:val="00E8268E"/>
    <w:rsid w:val="00E826A4"/>
    <w:rsid w:val="00E859F9"/>
    <w:rsid w:val="00E90A33"/>
    <w:rsid w:val="00EC746E"/>
    <w:rsid w:val="00ED634F"/>
    <w:rsid w:val="00F0315A"/>
    <w:rsid w:val="00F06ACD"/>
    <w:rsid w:val="00F13A67"/>
    <w:rsid w:val="00F21A2C"/>
    <w:rsid w:val="00F34191"/>
    <w:rsid w:val="00F343A6"/>
    <w:rsid w:val="00F53E44"/>
    <w:rsid w:val="00F84B58"/>
    <w:rsid w:val="00FB005C"/>
    <w:rsid w:val="00FE1A63"/>
    <w:rsid w:val="00FF2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8892D"/>
  <w15:chartTrackingRefBased/>
  <w15:docId w15:val="{D8B29A90-2F13-4E02-89D3-9431B3890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85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de">
    <w:name w:val="code"/>
    <w:basedOn w:val="Policepardfaut"/>
    <w:rsid w:val="006D0B6C"/>
  </w:style>
  <w:style w:type="character" w:customStyle="1" w:styleId="pdp-tablecatalog-number">
    <w:name w:val="pdp-table__catalog-number"/>
    <w:basedOn w:val="Policepardfaut"/>
    <w:rsid w:val="007A62ED"/>
  </w:style>
  <w:style w:type="character" w:styleId="Lienhypertexte">
    <w:name w:val="Hyperlink"/>
    <w:basedOn w:val="Policepardfaut"/>
    <w:uiPriority w:val="99"/>
    <w:semiHidden/>
    <w:unhideWhenUsed/>
    <w:rsid w:val="00095F5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C74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7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7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0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45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9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4</TotalTime>
  <Pages>2</Pages>
  <Words>507</Words>
  <Characters>2790</Characters>
  <Application>Microsoft Office Word</Application>
  <DocSecurity>0</DocSecurity>
  <Lines>23</Lines>
  <Paragraphs>6</Paragraphs>
  <ScaleCrop>false</ScaleCrop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alavoine</dc:creator>
  <cp:keywords/>
  <dc:description/>
  <cp:lastModifiedBy>Guillaume Balavoine</cp:lastModifiedBy>
  <cp:revision>92</cp:revision>
  <dcterms:created xsi:type="dcterms:W3CDTF">2023-11-08T10:42:00Z</dcterms:created>
  <dcterms:modified xsi:type="dcterms:W3CDTF">2023-11-16T13:07:00Z</dcterms:modified>
</cp:coreProperties>
</file>